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9D755" w14:textId="77777777" w:rsidR="005C7566" w:rsidRDefault="005C7566" w:rsidP="005C7566">
      <w:pPr>
        <w:rPr>
          <w:rFonts w:ascii="Arial" w:hAnsi="Arial" w:cs="Arial"/>
          <w:b/>
          <w:bCs/>
          <w:vertAlign w:val="superscript"/>
        </w:rPr>
      </w:pPr>
      <w:r w:rsidRPr="00864FC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864FC0">
        <w:rPr>
          <w:rFonts w:ascii="Arial" w:hAnsi="Arial" w:cs="Arial"/>
          <w:b/>
          <w:bCs/>
        </w:rPr>
        <w:t xml:space="preserve"> Table. Integration distributions in CPSF6-NLS chimera HeLa </w:t>
      </w:r>
      <w:proofErr w:type="spellStart"/>
      <w:r w:rsidRPr="00864FC0">
        <w:rPr>
          <w:rFonts w:ascii="Arial" w:hAnsi="Arial" w:cs="Arial"/>
          <w:b/>
          <w:bCs/>
        </w:rPr>
        <w:t>cells</w:t>
      </w:r>
      <w:r>
        <w:rPr>
          <w:rFonts w:ascii="Arial" w:hAnsi="Arial" w:cs="Arial"/>
          <w:b/>
          <w:bCs/>
          <w:vertAlign w:val="superscript"/>
        </w:rPr>
        <w:t>a</w:t>
      </w:r>
      <w:proofErr w:type="spellEnd"/>
    </w:p>
    <w:p w14:paraId="4916AFB2" w14:textId="77777777" w:rsidR="005C7566" w:rsidRDefault="005C7566" w:rsidP="005C7566"/>
    <w:p w14:paraId="065F1503" w14:textId="77777777" w:rsidR="005C7566" w:rsidRPr="00A02D96" w:rsidRDefault="005C7566" w:rsidP="005C7566"/>
    <w:p w14:paraId="08B5C34C" w14:textId="77777777" w:rsidR="005C7566" w:rsidRPr="00A02D96" w:rsidRDefault="005C7566" w:rsidP="005C7566"/>
    <w:tbl>
      <w:tblPr>
        <w:tblpPr w:leftFromText="180" w:rightFromText="180" w:vertAnchor="page" w:horzAnchor="margin" w:tblpXSpec="center" w:tblpY="2581"/>
        <w:tblW w:w="106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90"/>
        <w:gridCol w:w="770"/>
        <w:gridCol w:w="1421"/>
        <w:gridCol w:w="1422"/>
        <w:gridCol w:w="1422"/>
        <w:gridCol w:w="1387"/>
        <w:gridCol w:w="1422"/>
        <w:gridCol w:w="1308"/>
      </w:tblGrid>
      <w:tr w:rsidR="005C7566" w:rsidRPr="00A02D96" w14:paraId="1B20D702" w14:textId="77777777" w:rsidTr="00654CBF">
        <w:trPr>
          <w:trHeight w:val="991"/>
        </w:trPr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1FEB8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r w:rsidRPr="00A02D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5B6F5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288DE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38D79F0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D4C9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% Integration in Gen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F8C9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% LAD Integr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1CAAE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% SPAD Integratio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797424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Gene Density Surrounding Integration Sit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95787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% Alphoid Integrat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4FB6B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% LINE1 Integration</w:t>
            </w:r>
          </w:p>
        </w:tc>
      </w:tr>
      <w:tr w:rsidR="005C7566" w:rsidRPr="00A02D96" w14:paraId="11F58CE4" w14:textId="77777777" w:rsidTr="00654CBF">
        <w:trPr>
          <w:trHeight w:val="330"/>
        </w:trPr>
        <w:tc>
          <w:tcPr>
            <w:tcW w:w="1134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5235E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PSF6-FL</w:t>
            </w:r>
          </w:p>
        </w:tc>
        <w:tc>
          <w:tcPr>
            <w:tcW w:w="390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ABD77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9362C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6958</w:t>
            </w:r>
          </w:p>
        </w:tc>
        <w:tc>
          <w:tcPr>
            <w:tcW w:w="142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189B8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70.6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16</w:t>
            </w:r>
          </w:p>
        </w:tc>
        <w:tc>
          <w:tcPr>
            <w:tcW w:w="142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D2360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35.5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42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2D0F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8.07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28</w:t>
            </w:r>
          </w:p>
        </w:tc>
        <w:tc>
          <w:tcPr>
            <w:tcW w:w="138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26C12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5.35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</w:tc>
        <w:tc>
          <w:tcPr>
            <w:tcW w:w="142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D154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.1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308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2B69817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7.35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</w:tr>
      <w:tr w:rsidR="005C7566" w:rsidRPr="00A02D96" w14:paraId="45C64E35" w14:textId="77777777" w:rsidTr="00654CB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AB4D6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SV40</w:t>
            </w:r>
          </w:p>
        </w:tc>
        <w:tc>
          <w:tcPr>
            <w:tcW w:w="390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83D7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0" w:type="dxa"/>
            <w:vAlign w:val="center"/>
            <w:hideMark/>
          </w:tcPr>
          <w:p w14:paraId="4B0A381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4077</w:t>
            </w:r>
          </w:p>
        </w:tc>
        <w:tc>
          <w:tcPr>
            <w:tcW w:w="14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6F052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70.17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E607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35.61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46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6A30C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6.3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23</w:t>
            </w:r>
          </w:p>
        </w:tc>
        <w:tc>
          <w:tcPr>
            <w:tcW w:w="1387" w:type="dxa"/>
            <w:vAlign w:val="center"/>
            <w:hideMark/>
          </w:tcPr>
          <w:p w14:paraId="34F9CE97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4.67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7386A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.1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vAlign w:val="center"/>
            <w:hideMark/>
          </w:tcPr>
          <w:p w14:paraId="6EBC383C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8.94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77</w:t>
            </w:r>
          </w:p>
        </w:tc>
      </w:tr>
      <w:tr w:rsidR="005C7566" w:rsidRPr="00A02D96" w14:paraId="0C3F0C0C" w14:textId="77777777" w:rsidTr="00654CBF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31D32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-MYC</w:t>
            </w:r>
          </w:p>
        </w:tc>
        <w:tc>
          <w:tcPr>
            <w:tcW w:w="39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3EE1D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shd w:val="clear" w:color="auto" w:fill="F2F2F2"/>
            <w:vAlign w:val="center"/>
            <w:hideMark/>
          </w:tcPr>
          <w:p w14:paraId="1F82BE68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0530</w:t>
            </w:r>
          </w:p>
        </w:tc>
        <w:tc>
          <w:tcPr>
            <w:tcW w:w="142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F5686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68.33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44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73C1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41.16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42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9A12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2.66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26</w:t>
            </w:r>
          </w:p>
        </w:tc>
        <w:tc>
          <w:tcPr>
            <w:tcW w:w="1387" w:type="dxa"/>
            <w:shd w:val="clear" w:color="auto" w:fill="F2F2F2"/>
            <w:vAlign w:val="center"/>
            <w:hideMark/>
          </w:tcPr>
          <w:p w14:paraId="44789B6E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2.95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F964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.11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64773C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7.9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9</w:t>
            </w:r>
          </w:p>
        </w:tc>
      </w:tr>
      <w:tr w:rsidR="005C7566" w:rsidRPr="00A02D96" w14:paraId="5D56F005" w14:textId="77777777" w:rsidTr="00654CB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DD444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NP</w:t>
            </w:r>
          </w:p>
        </w:tc>
        <w:tc>
          <w:tcPr>
            <w:tcW w:w="390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51F7A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vAlign w:val="center"/>
            <w:hideMark/>
          </w:tcPr>
          <w:p w14:paraId="38155EF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159</w:t>
            </w:r>
          </w:p>
        </w:tc>
        <w:tc>
          <w:tcPr>
            <w:tcW w:w="14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8124D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62.99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3.4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2EA24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41.16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74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D3C92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1.04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31</w:t>
            </w:r>
          </w:p>
        </w:tc>
        <w:tc>
          <w:tcPr>
            <w:tcW w:w="1387" w:type="dxa"/>
            <w:vAlign w:val="center"/>
            <w:hideMark/>
          </w:tcPr>
          <w:p w14:paraId="70F9908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1.6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72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B06BA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.43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vAlign w:val="center"/>
            <w:hideMark/>
          </w:tcPr>
          <w:p w14:paraId="5AADEC8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20.62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3.03</w:t>
            </w:r>
          </w:p>
        </w:tc>
      </w:tr>
      <w:tr w:rsidR="005C7566" w:rsidRPr="00A02D96" w14:paraId="4728B207" w14:textId="77777777" w:rsidTr="00654CBF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2E3E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MX2</w:t>
            </w:r>
          </w:p>
        </w:tc>
        <w:tc>
          <w:tcPr>
            <w:tcW w:w="39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D1671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shd w:val="clear" w:color="auto" w:fill="F2F2F2"/>
            <w:vAlign w:val="center"/>
            <w:hideMark/>
          </w:tcPr>
          <w:p w14:paraId="5CC2AF8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42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412DA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63.7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42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40A6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43.6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65F5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9.41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3.27</w:t>
            </w:r>
          </w:p>
        </w:tc>
        <w:tc>
          <w:tcPr>
            <w:tcW w:w="1387" w:type="dxa"/>
            <w:shd w:val="clear" w:color="auto" w:fill="F2F2F2"/>
            <w:vAlign w:val="center"/>
            <w:hideMark/>
          </w:tcPr>
          <w:p w14:paraId="08A75AB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1.03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55</w:t>
            </w:r>
          </w:p>
        </w:tc>
        <w:tc>
          <w:tcPr>
            <w:tcW w:w="1422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02248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83FEB09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20.76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1.83</w:t>
            </w:r>
          </w:p>
        </w:tc>
      </w:tr>
      <w:tr w:rsidR="005C7566" w:rsidRPr="00A02D96" w14:paraId="32E5B57D" w14:textId="77777777" w:rsidTr="00654CB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296D3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RIC</w:t>
            </w:r>
          </w:p>
        </w:tc>
        <w:tc>
          <w:tcPr>
            <w:tcW w:w="390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10627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0" w:type="dxa"/>
            <w:vAlign w:val="center"/>
            <w:hideMark/>
          </w:tcPr>
          <w:p w14:paraId="1475D66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926091</w:t>
            </w:r>
          </w:p>
        </w:tc>
        <w:tc>
          <w:tcPr>
            <w:tcW w:w="14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F8EF5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45.63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BF670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47.9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A11AF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5.23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1387" w:type="dxa"/>
            <w:vAlign w:val="center"/>
            <w:hideMark/>
          </w:tcPr>
          <w:p w14:paraId="22854F1A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9.18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42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85AD4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0.12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vAlign w:val="center"/>
            <w:hideMark/>
          </w:tcPr>
          <w:p w14:paraId="600174AB" w14:textId="77777777" w:rsidR="005C7566" w:rsidRPr="00A02D96" w:rsidRDefault="005C7566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 xml:space="preserve">16.97 </w:t>
            </w:r>
            <w:r w:rsidRPr="00A02D9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02D96"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</w:tr>
    </w:tbl>
    <w:p w14:paraId="31704F6F" w14:textId="77777777" w:rsidR="005C7566" w:rsidRPr="00A02D96" w:rsidRDefault="005C7566" w:rsidP="005C7566"/>
    <w:p w14:paraId="413FE297" w14:textId="69EF69A3" w:rsidR="00863087" w:rsidRPr="005C7566" w:rsidRDefault="00863087" w:rsidP="005C7566">
      <w:pPr>
        <w:spacing w:after="160" w:line="259" w:lineRule="auto"/>
      </w:pPr>
    </w:p>
    <w:sectPr w:rsidR="00863087" w:rsidRPr="005C7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66"/>
    <w:rsid w:val="0000732A"/>
    <w:rsid w:val="00030048"/>
    <w:rsid w:val="0008586A"/>
    <w:rsid w:val="00094313"/>
    <w:rsid w:val="000A0663"/>
    <w:rsid w:val="000C6CC3"/>
    <w:rsid w:val="000C7CD8"/>
    <w:rsid w:val="000F01F9"/>
    <w:rsid w:val="000F027F"/>
    <w:rsid w:val="00101741"/>
    <w:rsid w:val="00101DE5"/>
    <w:rsid w:val="00105C21"/>
    <w:rsid w:val="0015319A"/>
    <w:rsid w:val="00153F9E"/>
    <w:rsid w:val="0016147B"/>
    <w:rsid w:val="001A2E18"/>
    <w:rsid w:val="001B4809"/>
    <w:rsid w:val="001B649D"/>
    <w:rsid w:val="001F3D97"/>
    <w:rsid w:val="001F4C0B"/>
    <w:rsid w:val="002144FB"/>
    <w:rsid w:val="002746DD"/>
    <w:rsid w:val="00297CB0"/>
    <w:rsid w:val="002B2528"/>
    <w:rsid w:val="002E589F"/>
    <w:rsid w:val="002F2FBF"/>
    <w:rsid w:val="002F33C1"/>
    <w:rsid w:val="002F4954"/>
    <w:rsid w:val="002F6D77"/>
    <w:rsid w:val="003126CE"/>
    <w:rsid w:val="0031289F"/>
    <w:rsid w:val="00314F9B"/>
    <w:rsid w:val="003230FD"/>
    <w:rsid w:val="003529AD"/>
    <w:rsid w:val="00353D60"/>
    <w:rsid w:val="00366EDC"/>
    <w:rsid w:val="0036760D"/>
    <w:rsid w:val="00370237"/>
    <w:rsid w:val="00372549"/>
    <w:rsid w:val="00382C7C"/>
    <w:rsid w:val="003931DF"/>
    <w:rsid w:val="003A3EB1"/>
    <w:rsid w:val="003C667A"/>
    <w:rsid w:val="003D5C24"/>
    <w:rsid w:val="00424BDA"/>
    <w:rsid w:val="0044321F"/>
    <w:rsid w:val="004529AF"/>
    <w:rsid w:val="00461970"/>
    <w:rsid w:val="0048166C"/>
    <w:rsid w:val="004C5C9F"/>
    <w:rsid w:val="004D21BB"/>
    <w:rsid w:val="004D72E5"/>
    <w:rsid w:val="004F0EFB"/>
    <w:rsid w:val="004F354E"/>
    <w:rsid w:val="00536D6B"/>
    <w:rsid w:val="005466CF"/>
    <w:rsid w:val="00547893"/>
    <w:rsid w:val="00551F8A"/>
    <w:rsid w:val="00595755"/>
    <w:rsid w:val="005958E5"/>
    <w:rsid w:val="005C5844"/>
    <w:rsid w:val="005C7566"/>
    <w:rsid w:val="005E06DC"/>
    <w:rsid w:val="005F17BB"/>
    <w:rsid w:val="0062306E"/>
    <w:rsid w:val="006501B7"/>
    <w:rsid w:val="00663373"/>
    <w:rsid w:val="00666A05"/>
    <w:rsid w:val="006674F2"/>
    <w:rsid w:val="006B62AE"/>
    <w:rsid w:val="0070661E"/>
    <w:rsid w:val="0071541B"/>
    <w:rsid w:val="00743876"/>
    <w:rsid w:val="007505AF"/>
    <w:rsid w:val="00751C13"/>
    <w:rsid w:val="00754289"/>
    <w:rsid w:val="00757F7C"/>
    <w:rsid w:val="007813BF"/>
    <w:rsid w:val="007826FA"/>
    <w:rsid w:val="00796DAB"/>
    <w:rsid w:val="00796E43"/>
    <w:rsid w:val="007C7045"/>
    <w:rsid w:val="007D4511"/>
    <w:rsid w:val="007E2D6D"/>
    <w:rsid w:val="007E2E89"/>
    <w:rsid w:val="008167BD"/>
    <w:rsid w:val="00830929"/>
    <w:rsid w:val="008417C0"/>
    <w:rsid w:val="00851645"/>
    <w:rsid w:val="00863087"/>
    <w:rsid w:val="00864CAF"/>
    <w:rsid w:val="00872CD2"/>
    <w:rsid w:val="008A7DD0"/>
    <w:rsid w:val="008B4669"/>
    <w:rsid w:val="008B5C43"/>
    <w:rsid w:val="008D2ABC"/>
    <w:rsid w:val="00906EF9"/>
    <w:rsid w:val="00920DB7"/>
    <w:rsid w:val="00952E58"/>
    <w:rsid w:val="00962B33"/>
    <w:rsid w:val="00966EBA"/>
    <w:rsid w:val="009811F3"/>
    <w:rsid w:val="009A4057"/>
    <w:rsid w:val="009A6541"/>
    <w:rsid w:val="009D52EA"/>
    <w:rsid w:val="00A359EE"/>
    <w:rsid w:val="00A416CD"/>
    <w:rsid w:val="00A6701A"/>
    <w:rsid w:val="00A755A1"/>
    <w:rsid w:val="00A7794C"/>
    <w:rsid w:val="00A80572"/>
    <w:rsid w:val="00AB73FE"/>
    <w:rsid w:val="00AC2BB7"/>
    <w:rsid w:val="00AC7A5B"/>
    <w:rsid w:val="00AC7E07"/>
    <w:rsid w:val="00AE423C"/>
    <w:rsid w:val="00AE54F9"/>
    <w:rsid w:val="00B174E1"/>
    <w:rsid w:val="00B200C6"/>
    <w:rsid w:val="00B23009"/>
    <w:rsid w:val="00B367C6"/>
    <w:rsid w:val="00B4079D"/>
    <w:rsid w:val="00B43242"/>
    <w:rsid w:val="00B522B1"/>
    <w:rsid w:val="00B6081D"/>
    <w:rsid w:val="00B77497"/>
    <w:rsid w:val="00B8190B"/>
    <w:rsid w:val="00B825A1"/>
    <w:rsid w:val="00B969E0"/>
    <w:rsid w:val="00B97775"/>
    <w:rsid w:val="00BA7D37"/>
    <w:rsid w:val="00BB0660"/>
    <w:rsid w:val="00BB79E5"/>
    <w:rsid w:val="00BF6F94"/>
    <w:rsid w:val="00C02977"/>
    <w:rsid w:val="00C26314"/>
    <w:rsid w:val="00C327B1"/>
    <w:rsid w:val="00C34C48"/>
    <w:rsid w:val="00C37784"/>
    <w:rsid w:val="00CD1B2F"/>
    <w:rsid w:val="00CF58EC"/>
    <w:rsid w:val="00D01C37"/>
    <w:rsid w:val="00D11E54"/>
    <w:rsid w:val="00D11E9E"/>
    <w:rsid w:val="00D13DC0"/>
    <w:rsid w:val="00D1438A"/>
    <w:rsid w:val="00D15F7D"/>
    <w:rsid w:val="00D61ED8"/>
    <w:rsid w:val="00D67985"/>
    <w:rsid w:val="00DA0F26"/>
    <w:rsid w:val="00DA61F2"/>
    <w:rsid w:val="00DE0020"/>
    <w:rsid w:val="00DF0BFC"/>
    <w:rsid w:val="00DF12C0"/>
    <w:rsid w:val="00E014E8"/>
    <w:rsid w:val="00E42816"/>
    <w:rsid w:val="00E4496B"/>
    <w:rsid w:val="00E46EF2"/>
    <w:rsid w:val="00E53889"/>
    <w:rsid w:val="00E75F6A"/>
    <w:rsid w:val="00EA350C"/>
    <w:rsid w:val="00EC3B28"/>
    <w:rsid w:val="00EC6584"/>
    <w:rsid w:val="00EC70B1"/>
    <w:rsid w:val="00ED5888"/>
    <w:rsid w:val="00ED6795"/>
    <w:rsid w:val="00EE0D18"/>
    <w:rsid w:val="00F24040"/>
    <w:rsid w:val="00F50A7E"/>
    <w:rsid w:val="00F64F23"/>
    <w:rsid w:val="00F82C7B"/>
    <w:rsid w:val="00F94DBD"/>
    <w:rsid w:val="00FA0C80"/>
    <w:rsid w:val="00FC4B01"/>
    <w:rsid w:val="00FE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5F6B"/>
  <w15:chartTrackingRefBased/>
  <w15:docId w15:val="{0305A4C9-8C5B-374D-BD23-BF1AD6B9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566"/>
  </w:style>
  <w:style w:type="paragraph" w:styleId="Heading1">
    <w:name w:val="heading 1"/>
    <w:basedOn w:val="Normal"/>
    <w:next w:val="Normal"/>
    <w:link w:val="Heading1Char"/>
    <w:uiPriority w:val="9"/>
    <w:qFormat/>
    <w:rsid w:val="005C7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5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lfes, Nick</dc:creator>
  <cp:keywords/>
  <dc:description/>
  <cp:lastModifiedBy>Rohlfes, Nick</cp:lastModifiedBy>
  <cp:revision>1</cp:revision>
  <cp:lastPrinted>2024-11-12T15:44:00Z</cp:lastPrinted>
  <dcterms:created xsi:type="dcterms:W3CDTF">2024-11-12T15:43:00Z</dcterms:created>
  <dcterms:modified xsi:type="dcterms:W3CDTF">2024-11-12T15:45:00Z</dcterms:modified>
</cp:coreProperties>
</file>